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B2EEF" w14:textId="77777777" w:rsidR="00406EC8" w:rsidRPr="00323F36" w:rsidRDefault="00406EC8" w:rsidP="00406EC8">
      <w:pPr>
        <w:spacing w:before="120" w:after="120" w:line="288" w:lineRule="auto"/>
        <w:ind w:left="900" w:hanging="900"/>
        <w:rPr>
          <w:rFonts w:ascii="Times New Roman" w:hAnsi="Times New Roman" w:cs="Times New Roman"/>
          <w:b/>
          <w:bCs/>
        </w:rPr>
      </w:pPr>
      <w:r w:rsidRPr="00323F3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323F36">
        <w:rPr>
          <w:rFonts w:ascii="Times New Roman" w:hAnsi="Times New Roman" w:cs="Times New Roman"/>
          <w:b/>
          <w:bCs/>
        </w:rPr>
        <w:t xml:space="preserve"> Table. Follow-up lung function of the silicotic workers (n=2648) by smoking status at follow-up</w:t>
      </w:r>
      <w:r w:rsidRPr="00323F36" w:rsidDel="00A17B40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1964"/>
        <w:gridCol w:w="1567"/>
        <w:gridCol w:w="1677"/>
        <w:gridCol w:w="1371"/>
        <w:gridCol w:w="2044"/>
        <w:gridCol w:w="986"/>
      </w:tblGrid>
      <w:tr w:rsidR="00406EC8" w:rsidRPr="00737165" w14:paraId="6DEEF1EE" w14:textId="77777777" w:rsidTr="00401C77">
        <w:trPr>
          <w:trHeight w:val="360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5773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9B57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 smoke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13CE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er smoke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65FA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quitter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251A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nuous smoke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3070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406EC8" w:rsidRPr="00737165" w14:paraId="05BE2520" w14:textId="77777777" w:rsidTr="00401C77">
        <w:trPr>
          <w:trHeight w:val="3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2EFA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E3E5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F1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B64D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F1E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5EE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06EC8" w:rsidRPr="00737165" w14:paraId="02C13648" w14:textId="77777777" w:rsidTr="00401C77">
        <w:trPr>
          <w:trHeight w:val="3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D70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 predic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01A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3D4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034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99B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A6B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06EC8" w:rsidRPr="00737165" w14:paraId="787BEE2A" w14:textId="77777777" w:rsidTr="00401C77">
        <w:trPr>
          <w:trHeight w:val="3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1DA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V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CCC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500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EE4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C0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6176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06EC8" w:rsidRPr="00737165" w14:paraId="64BEA632" w14:textId="77777777" w:rsidTr="00401C77">
        <w:trPr>
          <w:trHeight w:val="3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CAA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VC % predicte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5E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764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8FF8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25C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86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06EC8" w:rsidRPr="00737165" w14:paraId="674F6298" w14:textId="77777777" w:rsidTr="00401C77">
        <w:trPr>
          <w:trHeight w:val="36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A9E7" w14:textId="77777777" w:rsidR="00406EC8" w:rsidRPr="00323F36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323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FVC rati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BF50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22F9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97AA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37E3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E538" w14:textId="77777777" w:rsidR="00406EC8" w:rsidRPr="00737165" w:rsidRDefault="00406EC8" w:rsidP="0040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1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47028A99" w14:textId="6741C3AD" w:rsidR="00C2745E" w:rsidRPr="00737165" w:rsidRDefault="00406EC8" w:rsidP="00AA27FD">
      <w:pPr>
        <w:spacing w:before="120" w:after="120" w:line="240" w:lineRule="auto"/>
        <w:rPr>
          <w:rFonts w:ascii="Times New Roman" w:hAnsi="Times New Roman" w:cs="Times New Roman"/>
        </w:rPr>
      </w:pPr>
      <w:r w:rsidRPr="00737165">
        <w:rPr>
          <w:rFonts w:ascii="Times New Roman" w:hAnsi="Times New Roman" w:cs="Times New Roman"/>
        </w:rPr>
        <w:t>Abbreviations: FEV</w:t>
      </w:r>
      <w:r w:rsidRPr="00746D72">
        <w:rPr>
          <w:rFonts w:ascii="Times New Roman" w:hAnsi="Times New Roman" w:cs="Times New Roman"/>
          <w:vertAlign w:val="subscript"/>
        </w:rPr>
        <w:t>1</w:t>
      </w:r>
      <w:r w:rsidRPr="00737165">
        <w:rPr>
          <w:rFonts w:ascii="Times New Roman" w:hAnsi="Times New Roman" w:cs="Times New Roman"/>
        </w:rPr>
        <w:t>, forced expiratory volume in 1 second; FVC, forced vital capacity.</w:t>
      </w:r>
    </w:p>
    <w:sectPr w:rsidR="00C2745E" w:rsidRPr="00737165" w:rsidSect="00AA27FD">
      <w:footerReference w:type="default" r:id="rId7"/>
      <w:pgSz w:w="12240" w:h="15840"/>
      <w:pgMar w:top="1728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DA963" w14:textId="77777777" w:rsidR="00B4495C" w:rsidRDefault="00B4495C" w:rsidP="00E068FB">
      <w:pPr>
        <w:spacing w:after="0" w:line="240" w:lineRule="auto"/>
      </w:pPr>
      <w:r>
        <w:separator/>
      </w:r>
    </w:p>
  </w:endnote>
  <w:endnote w:type="continuationSeparator" w:id="0">
    <w:p w14:paraId="1426EC6C" w14:textId="77777777" w:rsidR="00B4495C" w:rsidRDefault="00B4495C" w:rsidP="00E06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0661A2" w14:textId="31D8D3E6" w:rsidR="00E068FB" w:rsidRDefault="00E068FB">
    <w:pPr>
      <w:pStyle w:val="Footer"/>
      <w:jc w:val="center"/>
    </w:pPr>
  </w:p>
  <w:p w14:paraId="19160B15" w14:textId="77777777" w:rsidR="00E068FB" w:rsidRDefault="00E0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45C03" w14:textId="77777777" w:rsidR="00B4495C" w:rsidRDefault="00B4495C" w:rsidP="00E068FB">
      <w:pPr>
        <w:spacing w:after="0" w:line="240" w:lineRule="auto"/>
      </w:pPr>
      <w:r>
        <w:separator/>
      </w:r>
    </w:p>
  </w:footnote>
  <w:footnote w:type="continuationSeparator" w:id="0">
    <w:p w14:paraId="620A3C39" w14:textId="77777777" w:rsidR="00B4495C" w:rsidRDefault="00B4495C" w:rsidP="00E06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17C15"/>
    <w:multiLevelType w:val="hybridMultilevel"/>
    <w:tmpl w:val="F7C02CAE"/>
    <w:lvl w:ilvl="0" w:tplc="D4E6FD3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B3576"/>
    <w:multiLevelType w:val="hybridMultilevel"/>
    <w:tmpl w:val="FCAACD56"/>
    <w:lvl w:ilvl="0" w:tplc="86C847C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E3B3F"/>
    <w:multiLevelType w:val="hybridMultilevel"/>
    <w:tmpl w:val="B0E82A9C"/>
    <w:lvl w:ilvl="0" w:tplc="786AD73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86440"/>
    <w:multiLevelType w:val="hybridMultilevel"/>
    <w:tmpl w:val="FAE4A28E"/>
    <w:lvl w:ilvl="0" w:tplc="011C10C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000290">
    <w:abstractNumId w:val="1"/>
  </w:num>
  <w:num w:numId="2" w16cid:durableId="1281574171">
    <w:abstractNumId w:val="3"/>
  </w:num>
  <w:num w:numId="3" w16cid:durableId="565146493">
    <w:abstractNumId w:val="2"/>
  </w:num>
  <w:num w:numId="4" w16cid:durableId="30011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AF5"/>
    <w:rsid w:val="00005BBB"/>
    <w:rsid w:val="0001529E"/>
    <w:rsid w:val="000238F5"/>
    <w:rsid w:val="000245C3"/>
    <w:rsid w:val="000263BC"/>
    <w:rsid w:val="00037610"/>
    <w:rsid w:val="00047AD4"/>
    <w:rsid w:val="00050261"/>
    <w:rsid w:val="00064192"/>
    <w:rsid w:val="00064978"/>
    <w:rsid w:val="00066B52"/>
    <w:rsid w:val="00090C83"/>
    <w:rsid w:val="000922DB"/>
    <w:rsid w:val="000A3D2F"/>
    <w:rsid w:val="000B0BCD"/>
    <w:rsid w:val="000B5461"/>
    <w:rsid w:val="000B6A9F"/>
    <w:rsid w:val="000F4D30"/>
    <w:rsid w:val="00102005"/>
    <w:rsid w:val="001035D9"/>
    <w:rsid w:val="00106E6E"/>
    <w:rsid w:val="00116E8D"/>
    <w:rsid w:val="00131F17"/>
    <w:rsid w:val="0014564F"/>
    <w:rsid w:val="0014649D"/>
    <w:rsid w:val="00153A40"/>
    <w:rsid w:val="00156337"/>
    <w:rsid w:val="00160DEA"/>
    <w:rsid w:val="00180765"/>
    <w:rsid w:val="00184270"/>
    <w:rsid w:val="00195134"/>
    <w:rsid w:val="00195AE8"/>
    <w:rsid w:val="001E0856"/>
    <w:rsid w:val="001E1211"/>
    <w:rsid w:val="001F0A5E"/>
    <w:rsid w:val="001F40C1"/>
    <w:rsid w:val="001F5B28"/>
    <w:rsid w:val="00203A88"/>
    <w:rsid w:val="0020712F"/>
    <w:rsid w:val="00213DBE"/>
    <w:rsid w:val="00220017"/>
    <w:rsid w:val="0024592E"/>
    <w:rsid w:val="00252BDC"/>
    <w:rsid w:val="002713E9"/>
    <w:rsid w:val="00277DD2"/>
    <w:rsid w:val="002948F0"/>
    <w:rsid w:val="002B5AA2"/>
    <w:rsid w:val="002B76EB"/>
    <w:rsid w:val="002C379A"/>
    <w:rsid w:val="002D3B80"/>
    <w:rsid w:val="002D4314"/>
    <w:rsid w:val="002E0A75"/>
    <w:rsid w:val="002E6E2B"/>
    <w:rsid w:val="0030254A"/>
    <w:rsid w:val="00304360"/>
    <w:rsid w:val="00322641"/>
    <w:rsid w:val="00323F36"/>
    <w:rsid w:val="003377D1"/>
    <w:rsid w:val="00341E9B"/>
    <w:rsid w:val="003455B0"/>
    <w:rsid w:val="00346590"/>
    <w:rsid w:val="00351826"/>
    <w:rsid w:val="00353BBA"/>
    <w:rsid w:val="00353CD7"/>
    <w:rsid w:val="0035449A"/>
    <w:rsid w:val="00360EF8"/>
    <w:rsid w:val="003A5CCC"/>
    <w:rsid w:val="003B7EA9"/>
    <w:rsid w:val="003C1501"/>
    <w:rsid w:val="003D0D05"/>
    <w:rsid w:val="003E2B9B"/>
    <w:rsid w:val="003E5923"/>
    <w:rsid w:val="003F5A3D"/>
    <w:rsid w:val="003F6BD5"/>
    <w:rsid w:val="00402A17"/>
    <w:rsid w:val="00406EC8"/>
    <w:rsid w:val="004145BD"/>
    <w:rsid w:val="00420705"/>
    <w:rsid w:val="004237F8"/>
    <w:rsid w:val="00423B51"/>
    <w:rsid w:val="004240B1"/>
    <w:rsid w:val="00430487"/>
    <w:rsid w:val="00431532"/>
    <w:rsid w:val="004423C0"/>
    <w:rsid w:val="0045170D"/>
    <w:rsid w:val="00453D94"/>
    <w:rsid w:val="0045548A"/>
    <w:rsid w:val="00476441"/>
    <w:rsid w:val="004847BE"/>
    <w:rsid w:val="004859CD"/>
    <w:rsid w:val="00491B2E"/>
    <w:rsid w:val="004A2A83"/>
    <w:rsid w:val="004A32F1"/>
    <w:rsid w:val="004B5162"/>
    <w:rsid w:val="004B6086"/>
    <w:rsid w:val="004C5EAD"/>
    <w:rsid w:val="004F20A6"/>
    <w:rsid w:val="004F2B62"/>
    <w:rsid w:val="004F439B"/>
    <w:rsid w:val="005009DB"/>
    <w:rsid w:val="005060E9"/>
    <w:rsid w:val="00542A54"/>
    <w:rsid w:val="0054420A"/>
    <w:rsid w:val="00562030"/>
    <w:rsid w:val="00566340"/>
    <w:rsid w:val="00574E79"/>
    <w:rsid w:val="005A1D08"/>
    <w:rsid w:val="005A4412"/>
    <w:rsid w:val="005A7D69"/>
    <w:rsid w:val="005B1491"/>
    <w:rsid w:val="005B4BBA"/>
    <w:rsid w:val="005B57D8"/>
    <w:rsid w:val="005C1884"/>
    <w:rsid w:val="005C2746"/>
    <w:rsid w:val="005D3EAA"/>
    <w:rsid w:val="005F3C8E"/>
    <w:rsid w:val="00610A2D"/>
    <w:rsid w:val="006119EB"/>
    <w:rsid w:val="00615769"/>
    <w:rsid w:val="00616668"/>
    <w:rsid w:val="00616F82"/>
    <w:rsid w:val="0062267E"/>
    <w:rsid w:val="006340F2"/>
    <w:rsid w:val="0065664C"/>
    <w:rsid w:val="00660136"/>
    <w:rsid w:val="006626AC"/>
    <w:rsid w:val="00662C59"/>
    <w:rsid w:val="00665FB2"/>
    <w:rsid w:val="00672B94"/>
    <w:rsid w:val="0067308B"/>
    <w:rsid w:val="00681728"/>
    <w:rsid w:val="006C5F51"/>
    <w:rsid w:val="006C73AE"/>
    <w:rsid w:val="006E2E7D"/>
    <w:rsid w:val="006E3A50"/>
    <w:rsid w:val="0070416A"/>
    <w:rsid w:val="00710374"/>
    <w:rsid w:val="00715C47"/>
    <w:rsid w:val="0071719E"/>
    <w:rsid w:val="00717790"/>
    <w:rsid w:val="007250B3"/>
    <w:rsid w:val="00731F76"/>
    <w:rsid w:val="007338E1"/>
    <w:rsid w:val="00737165"/>
    <w:rsid w:val="0074330C"/>
    <w:rsid w:val="00746D72"/>
    <w:rsid w:val="00747726"/>
    <w:rsid w:val="00753B9B"/>
    <w:rsid w:val="00760478"/>
    <w:rsid w:val="00764904"/>
    <w:rsid w:val="007905ED"/>
    <w:rsid w:val="007A1596"/>
    <w:rsid w:val="007C242D"/>
    <w:rsid w:val="007C696D"/>
    <w:rsid w:val="007D3289"/>
    <w:rsid w:val="007D65C0"/>
    <w:rsid w:val="007E22FD"/>
    <w:rsid w:val="007E43E4"/>
    <w:rsid w:val="007E60C4"/>
    <w:rsid w:val="007F23DB"/>
    <w:rsid w:val="007F4757"/>
    <w:rsid w:val="0080514A"/>
    <w:rsid w:val="00844F3D"/>
    <w:rsid w:val="008539C0"/>
    <w:rsid w:val="00870ABB"/>
    <w:rsid w:val="00870AC3"/>
    <w:rsid w:val="0088436C"/>
    <w:rsid w:val="008A2B34"/>
    <w:rsid w:val="008A6511"/>
    <w:rsid w:val="008B46ED"/>
    <w:rsid w:val="008B535C"/>
    <w:rsid w:val="008D2AD4"/>
    <w:rsid w:val="008D5ECF"/>
    <w:rsid w:val="008E1FB5"/>
    <w:rsid w:val="00901913"/>
    <w:rsid w:val="00915572"/>
    <w:rsid w:val="00917012"/>
    <w:rsid w:val="00922622"/>
    <w:rsid w:val="009305E5"/>
    <w:rsid w:val="009339CB"/>
    <w:rsid w:val="00950B59"/>
    <w:rsid w:val="00961C92"/>
    <w:rsid w:val="0097070A"/>
    <w:rsid w:val="0098134C"/>
    <w:rsid w:val="00981CA2"/>
    <w:rsid w:val="00985152"/>
    <w:rsid w:val="0098742E"/>
    <w:rsid w:val="00995334"/>
    <w:rsid w:val="009D71ED"/>
    <w:rsid w:val="009E4902"/>
    <w:rsid w:val="00A14CC0"/>
    <w:rsid w:val="00A17B40"/>
    <w:rsid w:val="00A30BC8"/>
    <w:rsid w:val="00A422F8"/>
    <w:rsid w:val="00A45193"/>
    <w:rsid w:val="00A52F04"/>
    <w:rsid w:val="00A633A1"/>
    <w:rsid w:val="00A63986"/>
    <w:rsid w:val="00A71E4B"/>
    <w:rsid w:val="00A81A23"/>
    <w:rsid w:val="00A939E0"/>
    <w:rsid w:val="00AA27FD"/>
    <w:rsid w:val="00AC366B"/>
    <w:rsid w:val="00AC7FB7"/>
    <w:rsid w:val="00AD11BD"/>
    <w:rsid w:val="00AD39BD"/>
    <w:rsid w:val="00AF0914"/>
    <w:rsid w:val="00AF7663"/>
    <w:rsid w:val="00B04D95"/>
    <w:rsid w:val="00B11078"/>
    <w:rsid w:val="00B129F6"/>
    <w:rsid w:val="00B12D9C"/>
    <w:rsid w:val="00B272D9"/>
    <w:rsid w:val="00B4495C"/>
    <w:rsid w:val="00B557E3"/>
    <w:rsid w:val="00B55D9A"/>
    <w:rsid w:val="00B848AA"/>
    <w:rsid w:val="00B94F01"/>
    <w:rsid w:val="00BE59E0"/>
    <w:rsid w:val="00BF4DEF"/>
    <w:rsid w:val="00BF75DE"/>
    <w:rsid w:val="00C07796"/>
    <w:rsid w:val="00C112C0"/>
    <w:rsid w:val="00C1796E"/>
    <w:rsid w:val="00C2334E"/>
    <w:rsid w:val="00C2745E"/>
    <w:rsid w:val="00C332E8"/>
    <w:rsid w:val="00C3450A"/>
    <w:rsid w:val="00C352D4"/>
    <w:rsid w:val="00C36D7C"/>
    <w:rsid w:val="00C37722"/>
    <w:rsid w:val="00C41C66"/>
    <w:rsid w:val="00C55E8E"/>
    <w:rsid w:val="00C570F3"/>
    <w:rsid w:val="00C64226"/>
    <w:rsid w:val="00C7785A"/>
    <w:rsid w:val="00C910CD"/>
    <w:rsid w:val="00C9158C"/>
    <w:rsid w:val="00C9318E"/>
    <w:rsid w:val="00C938D6"/>
    <w:rsid w:val="00C93CC3"/>
    <w:rsid w:val="00C94804"/>
    <w:rsid w:val="00CA423B"/>
    <w:rsid w:val="00CA480F"/>
    <w:rsid w:val="00CA7CDE"/>
    <w:rsid w:val="00CC1EA4"/>
    <w:rsid w:val="00CC3236"/>
    <w:rsid w:val="00CD0FCC"/>
    <w:rsid w:val="00CD2912"/>
    <w:rsid w:val="00CE2408"/>
    <w:rsid w:val="00CF674C"/>
    <w:rsid w:val="00D03B64"/>
    <w:rsid w:val="00D179DA"/>
    <w:rsid w:val="00D217FE"/>
    <w:rsid w:val="00D233FC"/>
    <w:rsid w:val="00D51254"/>
    <w:rsid w:val="00D55A76"/>
    <w:rsid w:val="00D55DCC"/>
    <w:rsid w:val="00D72D97"/>
    <w:rsid w:val="00D87E72"/>
    <w:rsid w:val="00DA3102"/>
    <w:rsid w:val="00DA7537"/>
    <w:rsid w:val="00DA76AB"/>
    <w:rsid w:val="00DB380B"/>
    <w:rsid w:val="00DC393E"/>
    <w:rsid w:val="00DD2B89"/>
    <w:rsid w:val="00DD4B9E"/>
    <w:rsid w:val="00DD5AFD"/>
    <w:rsid w:val="00DF4443"/>
    <w:rsid w:val="00E06697"/>
    <w:rsid w:val="00E068FB"/>
    <w:rsid w:val="00E4078D"/>
    <w:rsid w:val="00E43AF5"/>
    <w:rsid w:val="00E62BAD"/>
    <w:rsid w:val="00E67290"/>
    <w:rsid w:val="00E77901"/>
    <w:rsid w:val="00E83FD6"/>
    <w:rsid w:val="00E92B66"/>
    <w:rsid w:val="00E94DBB"/>
    <w:rsid w:val="00E97C84"/>
    <w:rsid w:val="00E97C8B"/>
    <w:rsid w:val="00EA02F4"/>
    <w:rsid w:val="00EB3C29"/>
    <w:rsid w:val="00EB4884"/>
    <w:rsid w:val="00EB79C2"/>
    <w:rsid w:val="00EC4BE0"/>
    <w:rsid w:val="00EC6ACE"/>
    <w:rsid w:val="00ED0CC0"/>
    <w:rsid w:val="00EF0669"/>
    <w:rsid w:val="00EF24CE"/>
    <w:rsid w:val="00EF78D0"/>
    <w:rsid w:val="00F02A95"/>
    <w:rsid w:val="00F16DA2"/>
    <w:rsid w:val="00F367D9"/>
    <w:rsid w:val="00F40226"/>
    <w:rsid w:val="00F40CC2"/>
    <w:rsid w:val="00F468FC"/>
    <w:rsid w:val="00F47829"/>
    <w:rsid w:val="00F7435B"/>
    <w:rsid w:val="00F774E4"/>
    <w:rsid w:val="00F84EF4"/>
    <w:rsid w:val="00FA71AB"/>
    <w:rsid w:val="00FC4D3E"/>
    <w:rsid w:val="00FD60CF"/>
    <w:rsid w:val="00FE394D"/>
    <w:rsid w:val="00FF1B7F"/>
    <w:rsid w:val="00FF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80D0"/>
  <w15:chartTrackingRefBased/>
  <w15:docId w15:val="{A844BBE5-8558-4BE5-9B9B-51D8AE16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2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3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FB"/>
  </w:style>
  <w:style w:type="paragraph" w:styleId="Footer">
    <w:name w:val="footer"/>
    <w:basedOn w:val="Normal"/>
    <w:link w:val="Foot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FB"/>
  </w:style>
  <w:style w:type="paragraph" w:styleId="Revision">
    <w:name w:val="Revision"/>
    <w:hidden/>
    <w:uiPriority w:val="99"/>
    <w:semiHidden/>
    <w:rsid w:val="00EB7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5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Yang</dc:creator>
  <cp:keywords/>
  <dc:description/>
  <cp:lastModifiedBy>Sidney Yang</cp:lastModifiedBy>
  <cp:revision>294</cp:revision>
  <dcterms:created xsi:type="dcterms:W3CDTF">2021-10-26T08:32:00Z</dcterms:created>
  <dcterms:modified xsi:type="dcterms:W3CDTF">2024-05-04T09:01:00Z</dcterms:modified>
</cp:coreProperties>
</file>